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6ACA8" w14:textId="5EDFC039" w:rsidR="004B2E70" w:rsidRPr="00C428C3" w:rsidRDefault="00CF7A69" w:rsidP="00C428C3">
      <w:pPr>
        <w:spacing w:after="240"/>
        <w:ind w:left="-709"/>
        <w:rPr>
          <w:b/>
          <w:bCs/>
          <w:color w:val="000000" w:themeColor="text1"/>
          <w:sz w:val="20"/>
          <w:szCs w:val="20"/>
        </w:rPr>
      </w:pPr>
      <w:r w:rsidRPr="00CF7A69">
        <w:rPr>
          <w:b/>
          <w:bCs/>
          <w:color w:val="000000" w:themeColor="text1"/>
          <w:sz w:val="20"/>
          <w:szCs w:val="20"/>
        </w:rPr>
        <w:t>Multimedia Appendix 6</w:t>
      </w:r>
      <w:r w:rsidR="004B2E70" w:rsidRPr="00CF7A69">
        <w:rPr>
          <w:b/>
          <w:bCs/>
          <w:color w:val="000000" w:themeColor="text1"/>
          <w:sz w:val="20"/>
          <w:szCs w:val="20"/>
        </w:rPr>
        <w:t>. Assessment</w:t>
      </w:r>
      <w:r w:rsidR="004B2E70" w:rsidRPr="000829CF">
        <w:rPr>
          <w:b/>
          <w:bCs/>
          <w:color w:val="000000" w:themeColor="text1"/>
          <w:sz w:val="20"/>
          <w:szCs w:val="20"/>
        </w:rPr>
        <w:t xml:space="preserve"> of the </w:t>
      </w:r>
      <w:r w:rsidR="004B2E70">
        <w:rPr>
          <w:b/>
          <w:bCs/>
          <w:color w:val="000000" w:themeColor="text1"/>
          <w:sz w:val="20"/>
          <w:szCs w:val="20"/>
        </w:rPr>
        <w:t>Fulfillment</w:t>
      </w:r>
      <w:r w:rsidR="004B2E70" w:rsidRPr="000829CF">
        <w:rPr>
          <w:b/>
          <w:bCs/>
          <w:color w:val="000000" w:themeColor="text1"/>
          <w:sz w:val="20"/>
          <w:szCs w:val="20"/>
        </w:rPr>
        <w:t xml:space="preserve"> </w:t>
      </w:r>
      <w:r w:rsidR="004B2E70">
        <w:rPr>
          <w:b/>
          <w:bCs/>
          <w:color w:val="000000" w:themeColor="text1"/>
          <w:sz w:val="20"/>
          <w:szCs w:val="20"/>
        </w:rPr>
        <w:t>of Public Health Interests</w:t>
      </w:r>
    </w:p>
    <w:tbl>
      <w:tblPr>
        <w:tblW w:w="14560" w:type="dxa"/>
        <w:tblInd w:w="-714" w:type="dxa"/>
        <w:tblLayout w:type="fixed"/>
        <w:tblLook w:val="0400" w:firstRow="0" w:lastRow="0" w:firstColumn="0" w:lastColumn="0" w:noHBand="0" w:noVBand="1"/>
      </w:tblPr>
      <w:tblGrid>
        <w:gridCol w:w="425"/>
        <w:gridCol w:w="1094"/>
        <w:gridCol w:w="1276"/>
        <w:gridCol w:w="992"/>
        <w:gridCol w:w="992"/>
        <w:gridCol w:w="1276"/>
        <w:gridCol w:w="1276"/>
        <w:gridCol w:w="992"/>
        <w:gridCol w:w="1134"/>
        <w:gridCol w:w="992"/>
        <w:gridCol w:w="993"/>
        <w:gridCol w:w="1327"/>
        <w:gridCol w:w="1791"/>
      </w:tblGrid>
      <w:tr w:rsidR="00ED58DE" w:rsidRPr="003101A5" w14:paraId="06D11FAF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8FE91" w14:textId="77777777" w:rsidR="004B2E70" w:rsidRPr="003101A5" w:rsidRDefault="004B2E70" w:rsidP="001C36F4">
            <w:pPr>
              <w:rPr>
                <w:b/>
                <w:sz w:val="20"/>
                <w:szCs w:val="20"/>
                <w:lang w:val="hu-HU"/>
              </w:rPr>
            </w:pPr>
            <w:r w:rsidRPr="003101A5">
              <w:rPr>
                <w:b/>
                <w:sz w:val="20"/>
                <w:szCs w:val="20"/>
              </w:rPr>
              <w:t> </w:t>
            </w:r>
            <w:r w:rsidRPr="003101A5">
              <w:rPr>
                <w:b/>
                <w:sz w:val="20"/>
                <w:szCs w:val="20"/>
                <w:lang w:val="hu-HU"/>
              </w:rPr>
              <w:t>#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ADA38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24C24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 xml:space="preserve">Governmental responsibility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FEAF3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Definition of close contact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55F71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Efficiency threshol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B52EF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Geographical coverag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B96F58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Data collec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1589C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Data sharing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14A1D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Infection reportin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E51487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Contact alertin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513849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Actions if COVID-19 positive result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94008" w14:textId="17008637" w:rsidR="004B2E70" w:rsidRPr="00ED58DE" w:rsidRDefault="00CE2FED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Organizational</w:t>
            </w:r>
            <w:bookmarkStart w:id="0" w:name="_GoBack"/>
            <w:bookmarkEnd w:id="0"/>
            <w:r w:rsidR="004B2E70" w:rsidRPr="00ED58DE">
              <w:rPr>
                <w:b/>
                <w:sz w:val="16"/>
                <w:szCs w:val="16"/>
              </w:rPr>
              <w:t xml:space="preserve"> support provided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A41F5" w14:textId="77777777" w:rsidR="004B2E70" w:rsidRPr="00ED58DE" w:rsidRDefault="004B2E70" w:rsidP="001C36F4">
            <w:pPr>
              <w:rPr>
                <w:b/>
                <w:sz w:val="16"/>
                <w:szCs w:val="16"/>
              </w:rPr>
            </w:pPr>
            <w:r w:rsidRPr="00ED58DE">
              <w:rPr>
                <w:b/>
                <w:sz w:val="16"/>
                <w:szCs w:val="16"/>
              </w:rPr>
              <w:t>Medical support provided</w:t>
            </w:r>
          </w:p>
        </w:tc>
      </w:tr>
      <w:tr w:rsidR="00E31775" w:rsidRPr="0044041C" w14:paraId="5143B952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94196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5D622" w14:textId="290CFADB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Aarogya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31775">
              <w:rPr>
                <w:color w:val="000000"/>
                <w:sz w:val="16"/>
                <w:szCs w:val="16"/>
              </w:rPr>
              <w:t>Setu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0yM1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1hZ2hkaWQ8L0F1dGhvcj48WWVhcj4yMDIwPC9ZZWFyPjxSZWNOdW0+MTAw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ENpdGU+PEF1dGhvcj5HYXJnPC9BdXRob3I+PFllYXI+MjAyMDwvWWVh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0yM1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1hZ2hkaWQ8L0F1dGhvcj48WWVhcj4yMDIwPC9ZZWFyPjxSZWNOdW0+MTAw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ENpdGU+PEF1dGhvcj5HYXJnPC9BdXRob3I+PFllYXI+MjAyMDwvWWVh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9-23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C4AA7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CDA34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Less than 2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FEA0A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6252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BEDA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general health; personal data; travel history; time; citizen location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9317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C014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A6A4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DBB29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Quarantine for employees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FC07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7A57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74A774DC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2958A1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2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9EA2A" w14:textId="1411AF2F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ABTrace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Together </w:t>
            </w:r>
            <w:r w:rsidRPr="00E31775">
              <w:rPr>
                <w:color w:val="000000"/>
                <w:sz w:val="16"/>
                <w:szCs w:val="16"/>
              </w:rPr>
              <w:fldChar w:fldCharType="begin"/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&lt;EndNote&gt;&lt;Cite&gt;&lt;Author&gt;Baumgart&lt;/Author&gt;&lt;Year&gt;2020&lt;/Year&gt;&lt;RecNum&gt;1301&lt;/RecNum&gt;&lt;DisplayText&gt;[24]&lt;/DisplayText&gt;&lt;record&gt;&lt;rec-number&gt;1301&lt;/rec-number&gt;&lt;foreign-keys&gt;&lt;key app="EN" db-id="eaavevrvgeswaye2x5rvft53sdpr9sfpptrv" timestamp="1610738216"&gt;1301&lt;/key&gt;&lt;/foreign-keys&gt;&lt;ref-type name="Journal Article"&gt;17&lt;/ref-type&gt;&lt;contributors&gt;&lt;authors&gt;&lt;author&gt;Baumgart, D. C.&lt;/author&gt;&lt;/authors&gt;&lt;/contributors&gt;&lt;auth-address&gt;Division of Gastroenterology, University of Alberta, Edmonton, AB Canada.grid.17089.37&lt;/auth-address&gt;&lt;titles&gt;&lt;title&gt;Digital advantage in the COVID-19 response: perspective from Canada&amp;apos;s largest integrated digitalized healthcare system&lt;/title&gt;&lt;secondary-title&gt;NPJ Digit Med&lt;/secondary-title&gt;&lt;/titles&gt;&lt;pages&gt;114&lt;/pages&gt;&lt;volume&gt;3&lt;/volume&gt;&lt;edition&gt;2020/09/15&lt;/edition&gt;&lt;keywords&gt;&lt;keyword&gt;Health care&lt;/keyword&gt;&lt;keyword&gt;Information technology&lt;/keyword&gt;&lt;/keywords&gt;&lt;dates&gt;&lt;year&gt;2020&lt;/year&gt;&lt;/dates&gt;&lt;isbn&gt;2398-6352 (Electronic)&amp;#xD;2398-6352 (Linking)&lt;/isbn&gt;&lt;accession-num&gt;32923691&lt;/accession-num&gt;&lt;urls&gt;&lt;related-urls&gt;&lt;url&gt;https://www.ncbi.nlm.nih.gov/pubmed/32923691&lt;/url&gt;&lt;/related-urls&gt;&lt;/urls&gt;&lt;custom2&gt;PMC7459297&lt;/custom2&gt;&lt;electronic-resource-num&gt;10.1038/s41746-020-00326-y&lt;/electronic-resource-num&gt;&lt;/record&gt;&lt;/Cite&gt;&lt;/EndNote&gt;</w:instrText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4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9004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CBEC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2 mete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E882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9B65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Albert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57C7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phone number;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52FB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509D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reported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87BFD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D79E8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eport exposures to the Ministry of Health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991D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ntact from contact tracers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8B9A3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 w:rsidRPr="00414A83">
              <w:rPr>
                <w:sz w:val="16"/>
                <w:szCs w:val="16"/>
              </w:rPr>
              <w:t>guidance and information to minimize further transmission.</w:t>
            </w:r>
          </w:p>
        </w:tc>
      </w:tr>
      <w:tr w:rsidR="00E31775" w:rsidRPr="0044041C" w14:paraId="351BA941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B100F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3FE45" w14:textId="4115DA34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Alipay/WeChat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yMiwyNS0zMl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lllPC9BdXRob3I+PFllYXI+MjAyMDwvWWVhcj48UmVjTnVtPjEzMzY8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yMiwyNS0zMl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lllPC9BdXRob3I+PFllYXI+MjAyMDwvWWVhcj48UmVjTnVtPjEzMzY8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2,22,25-32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E695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3C2B5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852D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6E196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People's Republic of Chin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2745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ymptoms of COVID-19; medical treatment; isolated observation; possible contacts; health status; travel history; passport details; QR-cod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51BB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5490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by medical professiona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F233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73CD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4E23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96111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3B5B3443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38F809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02772" w14:textId="659BC446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BeAware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/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&lt;EndNote&gt;&lt;Cite&gt;&lt;Author&gt;Mbunge&lt;/Author&gt;&lt;Year&gt;2020&lt;/Year&gt;&lt;RecNum&gt;967&lt;/RecNum&gt;&lt;DisplayText&gt;[19]&lt;/DisplayText&gt;&lt;record&gt;&lt;rec-number&gt;967&lt;/rec-number&gt;&lt;foreign-keys&gt;&lt;key app="EN" db-id="eaavevrvgeswaye2x5rvft53sdpr9sfpptrv" timestamp="1610738216"&gt;967&lt;/key&gt;&lt;/foreign-keys&gt;&lt;ref-type name="Journal Article"&gt;17&lt;/ref-type&gt;&lt;contributors&gt;&lt;authors&gt;&lt;author&gt;Mbunge, E.&lt;/author&gt;&lt;/authors&gt;&lt;/contributors&gt;&lt;auth-address&gt;Department of Computer Science, University of Eswatini, Kwaluseni, Kingdom of Eswatini. Electronic address: mbungeelliot@gmail.com.&lt;/auth-address&gt;&lt;titles&gt;&lt;title&gt;Integrating emerging technologies into COVID-19 contact tracing: Opportunities, challenges and pitfalls&lt;/title&gt;&lt;secondary-title&gt;Diabetes Metab Syndr&lt;/secondary-title&gt;&lt;/titles&gt;&lt;pages&gt;1631-1636&lt;/pages&gt;&lt;volume&gt;14&lt;/volume&gt;&lt;number&gt;6&lt;/number&gt;&lt;edition&gt;2020/09/07&lt;/edition&gt;&lt;keywords&gt;&lt;keyword&gt;Covid-19&lt;/keyword&gt;&lt;keyword&gt;Contact tracing&lt;/keyword&gt;&lt;keyword&gt;Emerging technologies&lt;/keyword&gt;&lt;/keywords&gt;&lt;dates&gt;&lt;year&gt;2020&lt;/year&gt;&lt;pub-dates&gt;&lt;date&gt;Nov-Dec&lt;/date&gt;&lt;/pub-dates&gt;&lt;/dates&gt;&lt;isbn&gt;1878-0334 (Electronic)&amp;#xD;1871-4021 (Linking)&lt;/isbn&gt;&lt;accession-num&gt;32892060&lt;/accession-num&gt;&lt;urls&gt;&lt;related-urls&gt;&lt;url&gt;https://www.ncbi.nlm.nih.gov/pubmed/32892060&lt;/url&gt;&lt;/related-urls&gt;&lt;/urls&gt;&lt;electronic-resource-num&gt;10.1016/j.dsx.2020.08.029&lt;/electronic-resource-num&gt;&lt;/record&gt;&lt;/Cite&gt;&lt;/EndNote&gt;</w:instrText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9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6006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8A596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497C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8F76D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Bahrai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CEC12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possible contacts; citizen location information; mobile number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D4C96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EBB1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C89A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9579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quarantine 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1C46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84BA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Health recommendations</w:t>
            </w:r>
          </w:p>
        </w:tc>
      </w:tr>
      <w:tr w:rsidR="00E31775" w:rsidRPr="0044041C" w14:paraId="58349EC9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0CC13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lastRenderedPageBreak/>
              <w:t>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1D7A9" w14:textId="6FE6806C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COCOA </w:t>
            </w:r>
            <w:r w:rsidRPr="00E31775">
              <w:rPr>
                <w:color w:val="000000"/>
                <w:sz w:val="16"/>
                <w:szCs w:val="16"/>
              </w:rPr>
              <w:fldChar w:fldCharType="begin"/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&lt;EndNote&gt;&lt;Cite&gt;&lt;Author&gt;Schneble&lt;/Author&gt;&lt;Year&gt;2020&lt;/Year&gt;&lt;RecNum&gt;1037&lt;/RecNum&gt;&lt;DisplayText&gt;[33]&lt;/DisplayText&gt;&lt;record&gt;&lt;rec-number&gt;1037&lt;/rec-number&gt;&lt;foreign-keys&gt;&lt;key app="EN" db-id="eaavevrvgeswaye2x5rvft53sdpr9sfpptrv" timestamp="1610738216"&gt;1037&lt;/key&gt;&lt;/foreign-keys&gt;&lt;ref-type name="Journal Article"&gt;17&lt;/ref-type&gt;&lt;contributors&gt;&lt;authors&gt;&lt;author&gt;Schneble, C. O.&lt;/author&gt;&lt;author&gt;Elger, B. S.&lt;/author&gt;&lt;author&gt;Martin Shaw, D.&lt;/author&gt;&lt;/authors&gt;&lt;/contributors&gt;&lt;auth-address&gt;University of Basel, Institute for Biomedical Ethics, Basel, Switzerland.&lt;/auth-address&gt;&lt;titles&gt;&lt;title&gt;Data protection during the coronavirus crisis&lt;/title&gt;&lt;secondary-title&gt;EMBO Rep&lt;/secondary-title&gt;&lt;/titles&gt;&lt;pages&gt;e51362&lt;/pages&gt;&lt;volume&gt;21&lt;/volume&gt;&lt;number&gt;9&lt;/number&gt;&lt;edition&gt;2020/08/13&lt;/edition&gt;&lt;keywords&gt;&lt;keyword&gt;Covid-19&lt;/keyword&gt;&lt;keyword&gt;Centers for Disease Control and Prevention, U.S./*legislation &amp;amp; jurisprudence&lt;/keyword&gt;&lt;keyword&gt;Computer Security/*legislation &amp;amp; jurisprudence/standards&lt;/keyword&gt;&lt;keyword&gt;Confidentiality/*legislation &amp;amp; jurisprudence&lt;/keyword&gt;&lt;keyword&gt;Contact Tracing/*legislation &amp;amp; jurisprudence/methods&lt;/keyword&gt;&lt;keyword&gt;Coronavirus Infections/epidemiology/prevention &amp;amp; control&lt;/keyword&gt;&lt;keyword&gt;European Union&lt;/keyword&gt;&lt;keyword&gt;Humans&lt;/keyword&gt;&lt;keyword&gt;Mobile Applications/legislation &amp;amp; jurisprudence&lt;/keyword&gt;&lt;keyword&gt;Pandemics/*legislation &amp;amp; jurisprudence/prevention &amp;amp; control&lt;/keyword&gt;&lt;keyword&gt;Pneumonia, Viral/epidemiology/prevention &amp;amp; control&lt;/keyword&gt;&lt;keyword&gt;Practice Guidelines as Topic&lt;/keyword&gt;&lt;keyword&gt;Smartphone/legislation &amp;amp; jurisprudence&lt;/keyword&gt;&lt;keyword&gt;United States&lt;/keyword&gt;&lt;/keywords&gt;&lt;dates&gt;&lt;year&gt;2020&lt;/year&gt;&lt;pub-dates&gt;&lt;date&gt;Sep 3&lt;/date&gt;&lt;/pub-dates&gt;&lt;/dates&gt;&lt;isbn&gt;1469-3178 (Electronic)&amp;#xD;1469-221X (Linking)&lt;/isbn&gt;&lt;accession-num&gt;32783305&lt;/accession-num&gt;&lt;urls&gt;&lt;related-urls&gt;&lt;url&gt;https://www.ncbi.nlm.nih.gov/pubmed/32783305&lt;/url&gt;&lt;/related-urls&gt;&lt;/urls&gt;&lt;custom2&gt;PMC7441276&lt;/custom2&gt;&lt;electronic-resource-num&gt;10.15252/embr.202051362&lt;/electronic-resource-num&gt;&lt;/record&gt;&lt;/Cite&gt;&lt;/EndNote&gt;</w:instrText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33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4B314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F5F0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1 meter – 15 minutes or mo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DDFD7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0A6B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18FCE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BAAE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C8FA9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reported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38C4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8D2C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eport exposures to the Ministry of Health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6A564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7DFBE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 w:rsidRPr="004761BD">
              <w:rPr>
                <w:sz w:val="16"/>
                <w:szCs w:val="16"/>
              </w:rPr>
              <w:t>symptom checker provided in the app to receive appropriate guidance such as contact information of healthcare organizations. Depending on the symptoms, you will be advised to take a COVID-19 test. You will also find instructions if you want to reach out healthcare organizations by phone.</w:t>
            </w:r>
          </w:p>
        </w:tc>
      </w:tr>
      <w:tr w:rsidR="00E31775" w:rsidRPr="0044041C" w14:paraId="7DE2CC4B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C59C3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C7863" w14:textId="4E5519AA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Corona-Warn-App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jA8L1llYXI+PFJl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1bjwvQXV0aG9yPjxZZWFyPjIwMjA8L1llYXI+PFJl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8,33,34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3533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B67D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9BE30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0318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German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588FD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OVID-19 positive/ negative; symptoms of COVID-19; QR-codes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92DA6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0D30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reported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D26F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/or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D712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ADCA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0CE3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3E49D9E6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456AE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E0763" w14:textId="23234D34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COVID Trace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9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AE20F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331AA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91569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409B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evad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4AA8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6F1E8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s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2722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reported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118DC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798B5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Basic directions provided (isolate, test)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42C1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BC53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..</w:t>
            </w:r>
          </w:p>
        </w:tc>
      </w:tr>
      <w:tr w:rsidR="00E31775" w:rsidRPr="0044041C" w14:paraId="34624770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91D41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8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41224" w14:textId="1B296544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COVIDSafe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xOSwyMSwyOCwzNS0zN108L0Rpc3Bs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C9FbmROb3RlPn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xOSwyMSwyOCwzNS0zN108L0Rpc3Bs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2,19,21,28,35-37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8CC8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AAAD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1.5m and minimum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8A72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0C9E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F454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encrypted reference code; date, time and proximity of contacts; registration data (name, mobile phone number, age range and post code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1161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389E9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999F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57E8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Decided by medical professionals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34E5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0546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3112EE57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5B55A0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9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0AEF7" w14:textId="157920F5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CovidWatch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luczwvQXV0aG9yPjxZZWFyPjIwMjA8L1llYXI+PFJl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luczwvQXV0aG9yPjxZZWFyPjIwMjA8L1llYXI+PFJl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1,37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7543B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4E6B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36BF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56% of population overall or 80% of all smartphone </w:t>
            </w:r>
            <w:r>
              <w:rPr>
                <w:sz w:val="16"/>
                <w:szCs w:val="16"/>
              </w:rPr>
              <w:lastRenderedPageBreak/>
              <w:t>users using the ap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0F39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Worldwid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9E999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dat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606C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DBAA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DAC4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5CD1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9F44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C0FB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4B694CD1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E4ECE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20E73" w14:textId="7A2CE67E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GH Covid-19 Tracker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OF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93dXN1PC9BdXRob3I+PFllYXI+MjAyMDwvWWVhcj48UmVjTnVtPjExNTA8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OF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93dXN1PC9BdXRob3I+PFllYXI+MjAyMDwvWWVhcj48UmVjTnVtPjExNTA8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9,28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134E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378E0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0BC5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575ED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Ghan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DDCD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citizen location information; health related information; general information (sex, age, name, phone number, risk factors, region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6DADD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328F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82C9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30C3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Self-quarantine 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8B41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2621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16504207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4C691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27DF2" w14:textId="5AEE8196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HaMagen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M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FobWVkPC9BdXRob3I+PFllYXI+MjAyMDwvWWVhcj48UmVjTnVtPjEzODE8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MV08L0Rpc3BsYXlUZXh0PjxyZWNv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9,21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67B8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D3F2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Minimum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DCBD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0A6F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Israel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1C7E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citizen location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F3DB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F69E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by medical professiona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F77D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5960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eport exposures to the Ministry of Health/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8537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7EC4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0F2A981F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1BF0B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ABAD2" w14:textId="733A09C2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Immuni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cmlja2E8L0F1dGhvcj48WWVhcj4yMDIwPC9ZZWFyPjxS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9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E027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1C34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Less than 2m and minimum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D8D9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BD3A3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Ital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FF71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84C9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FC95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B481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39C3D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1B0A5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963E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7EABD5F6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A92C2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D10D7" w14:textId="3E32387A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NHS Covid-19 App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yOSwzOCwzOV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klhY29idWNjaTwvQXV0aG9yPjxZZWFyPjIwMjA8L1llYXI+PFJlY051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XaXNlPC9BdXRob3I+PFllYXI+MjAyMDwvWWVhcj48UmVjTnVtPjEyMDg8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yOSwzOCwzOV08L0Rpc3BsYXlUZXh0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XaXNlPC9BdXRob3I+PFllYXI+MjAyMDwvWWVhcj48UmVjTnVtPjEyMDg8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2,29,38,39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BE56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9C0CA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..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DA4D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A1EA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 w:rsidRPr="00B148E8">
              <w:rPr>
                <w:sz w:val="16"/>
                <w:szCs w:val="16"/>
              </w:rPr>
              <w:t>England, Wales, Scotland, Northern Ireland, Jersey and Gibraltar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6D63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OVID-19 positive/ negative; postcode; symptoms; QR codes of visited venues; 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5DFB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s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753FF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automatically by medical professionals if test booked with the ap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476B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B585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ecommendation to self-isolat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815B5" w14:textId="77777777" w:rsidR="00E31775" w:rsidRPr="00B148E8" w:rsidRDefault="00E31775" w:rsidP="00E31775">
            <w:pPr>
              <w:rPr>
                <w:sz w:val="16"/>
                <w:szCs w:val="16"/>
              </w:rPr>
            </w:pPr>
            <w:r w:rsidRPr="00B148E8">
              <w:rPr>
                <w:sz w:val="16"/>
                <w:szCs w:val="16"/>
              </w:rPr>
              <w:t>Alert: Lets you know the level of coronavirus risk in your postcode district.</w:t>
            </w:r>
          </w:p>
          <w:p w14:paraId="4255AB61" w14:textId="77777777" w:rsidR="00E31775" w:rsidRPr="00B148E8" w:rsidRDefault="00E31775" w:rsidP="00E31775">
            <w:pPr>
              <w:rPr>
                <w:sz w:val="16"/>
                <w:szCs w:val="16"/>
              </w:rPr>
            </w:pPr>
          </w:p>
          <w:p w14:paraId="6B9C6DEB" w14:textId="77777777" w:rsidR="00E31775" w:rsidRPr="00B148E8" w:rsidRDefault="00E31775" w:rsidP="00E31775">
            <w:pPr>
              <w:rPr>
                <w:sz w:val="16"/>
                <w:szCs w:val="16"/>
              </w:rPr>
            </w:pPr>
            <w:r w:rsidRPr="00B148E8">
              <w:rPr>
                <w:sz w:val="16"/>
                <w:szCs w:val="16"/>
              </w:rPr>
              <w:t xml:space="preserve">Check-in: Use our simple QR code scanner to check-in to venues like bars and restaurants. You will get alerted if you have visited a venue where you may have come </w:t>
            </w:r>
            <w:r w:rsidRPr="00B148E8">
              <w:rPr>
                <w:sz w:val="16"/>
                <w:szCs w:val="16"/>
              </w:rPr>
              <w:lastRenderedPageBreak/>
              <w:t>into contact with coronavirus.</w:t>
            </w:r>
          </w:p>
          <w:p w14:paraId="6B31CDB9" w14:textId="77777777" w:rsidR="00E31775" w:rsidRPr="00B148E8" w:rsidRDefault="00E31775" w:rsidP="00E31775">
            <w:pPr>
              <w:rPr>
                <w:sz w:val="16"/>
                <w:szCs w:val="16"/>
              </w:rPr>
            </w:pPr>
          </w:p>
          <w:p w14:paraId="70AE2E10" w14:textId="77777777" w:rsidR="00E31775" w:rsidRPr="00B148E8" w:rsidRDefault="00E31775" w:rsidP="00E31775">
            <w:pPr>
              <w:rPr>
                <w:sz w:val="16"/>
                <w:szCs w:val="16"/>
              </w:rPr>
            </w:pPr>
            <w:r w:rsidRPr="00B148E8">
              <w:rPr>
                <w:sz w:val="16"/>
                <w:szCs w:val="16"/>
              </w:rPr>
              <w:t>Symptoms: Check if you have coronavirus symptoms and see if you need to order a test.</w:t>
            </w:r>
          </w:p>
          <w:p w14:paraId="6529FF64" w14:textId="77777777" w:rsidR="00E31775" w:rsidRPr="00B148E8" w:rsidRDefault="00E31775" w:rsidP="00E31775">
            <w:pPr>
              <w:rPr>
                <w:sz w:val="16"/>
                <w:szCs w:val="16"/>
              </w:rPr>
            </w:pPr>
          </w:p>
          <w:p w14:paraId="1737889B" w14:textId="77777777" w:rsidR="00E31775" w:rsidRPr="00B148E8" w:rsidRDefault="00E31775" w:rsidP="00E31775">
            <w:pPr>
              <w:rPr>
                <w:sz w:val="16"/>
                <w:szCs w:val="16"/>
              </w:rPr>
            </w:pPr>
            <w:r w:rsidRPr="00B148E8">
              <w:rPr>
                <w:sz w:val="16"/>
                <w:szCs w:val="16"/>
              </w:rPr>
              <w:t>Test: Helps you order a test if you need to.</w:t>
            </w:r>
          </w:p>
          <w:p w14:paraId="48805DA7" w14:textId="77777777" w:rsidR="00E31775" w:rsidRPr="00B148E8" w:rsidRDefault="00E31775" w:rsidP="00E31775">
            <w:pPr>
              <w:rPr>
                <w:sz w:val="16"/>
                <w:szCs w:val="16"/>
              </w:rPr>
            </w:pPr>
          </w:p>
          <w:p w14:paraId="7F95A41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 w:rsidRPr="00B148E8">
              <w:rPr>
                <w:sz w:val="16"/>
                <w:szCs w:val="16"/>
              </w:rPr>
              <w:t>Isolate: Keep track of your self-isolation countdown and access relevant advice.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5BB3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..</w:t>
            </w:r>
          </w:p>
        </w:tc>
      </w:tr>
      <w:tr w:rsidR="00E31775" w:rsidRPr="0044041C" w14:paraId="32DC008E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C4C49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4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74132" w14:textId="43377F75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Private Kit: Safe Paths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yMDwvWWVhcj48UmVj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xDaXRlPjxBdXRob3I+QWxtZWlkYTwvQXV0aG9yPjxZZWFyPjIwMjA8L1llYXI+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xDaXRlPjxBdXRob3I+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PC9BdXRob3I+PFllYXI+MjAyMDwvWWVhcj48UmVj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1,23,40-45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CE93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CAD5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2B6D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C9CC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Worldwid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7A69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symptoms of COVID-19;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E7A9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2ED1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E889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9C3C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39278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E255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Health recommendations</w:t>
            </w:r>
          </w:p>
        </w:tc>
      </w:tr>
      <w:tr w:rsidR="00E31775" w:rsidRPr="0044041C" w14:paraId="1F84EADA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E2206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C233C" w14:textId="78083282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ProteGO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kZm9yZDwvQXV0aG9yPjxZZWFyPjIwMjA8L1llYXI+
PFJlY051bT4xMDY3PC9SZWNOdW0+PERpc3BsYXlUZXh0PlsyMiwyNl08L0Rpc3BsYXlUZXh0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HYXJnPC9BdXRo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cmFkZm9yZDwvQXV0aG9yPjxZZWFyPjIwMjA8L1llYXI+
PFJlY051bT4xMDY3PC9SZWNOdW0+PERpc3BsYXlUZXh0PlsyMiwyNl08L0Rpc3BsYXlUZXh0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HYXJnPC9BdXRo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2,26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0939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CA8C5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72EA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50A2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3DD4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health statu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CB58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DA40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9CD0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A3E8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Decided by medical professionals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DD6D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73A5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3C4B01E2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2743A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6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1B667" w14:textId="60D5E6AB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Smittestopp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/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&lt;EndNote&gt;&lt;Cite&gt;&lt;Author&gt;Morley&lt;/Author&gt;&lt;Year&gt;2020&lt;/Year&gt;&lt;RecNum&gt;895&lt;/RecNum&gt;&lt;DisplayText&gt;[12]&lt;/DisplayText&gt;&lt;record&gt;&lt;rec-number&gt;895&lt;/rec-number&gt;&lt;foreign-keys&gt;&lt;key app="EN" db-id="eaavevrvgeswaye2x5rvft53sdpr9sfpptrv" timestamp="1610738216"&gt;895&lt;/key&gt;&lt;/foreign-keys&gt;&lt;ref-type name="Journal Article"&gt;17&lt;/ref-type&gt;&lt;contributors&gt;&lt;authors&gt;&lt;author&gt;Morley, J.&lt;/author&gt;&lt;author&gt;Cowls, J.&lt;/author&gt;&lt;author&gt;Taddeo, M.&lt;/author&gt;&lt;author&gt;Floridi, L.&lt;/author&gt;&lt;/authors&gt;&lt;/contributors&gt;&lt;titles&gt;&lt;title&gt;Ethical guidelines for COVID-19 tracing apps&lt;/title&gt;&lt;secondary-title&gt;Nature&lt;/secondary-title&gt;&lt;/titles&gt;&lt;pages&gt;29-31&lt;/pages&gt;&lt;volume&gt;582&lt;/volume&gt;&lt;number&gt;7810&lt;/number&gt;&lt;edition&gt;2020/05/30&lt;/edition&gt;&lt;keywords&gt;&lt;keyword&gt;Covid-19&lt;/keyword&gt;&lt;keyword&gt;Confidentiality/*ethics&lt;/keyword&gt;&lt;keyword&gt;Contact Tracing/*ethics/*instrumentation&lt;/keyword&gt;&lt;keyword&gt;Coronavirus Infections/diagnosis/*prevention &amp;amp; control/*transmission&lt;/keyword&gt;&lt;keyword&gt;*Guidelines as Topic&lt;/keyword&gt;&lt;keyword&gt;Healthcare Disparities/ethics&lt;/keyword&gt;&lt;keyword&gt;Humans&lt;/keyword&gt;&lt;keyword&gt;Informed Consent&lt;/keyword&gt;&lt;keyword&gt;Internationality&lt;/keyword&gt;&lt;keyword&gt;Mobile Applications/*ethics&lt;/keyword&gt;&lt;keyword&gt;Pandemics/*prevention &amp;amp; control&lt;/keyword&gt;&lt;keyword&gt;Pneumonia, Viral/diagnosis/*prevention &amp;amp; control/*transmission&lt;/keyword&gt;&lt;keyword&gt;Privacy/legislation &amp;amp; jurisprudence&lt;/keyword&gt;&lt;keyword&gt;Time Factors&lt;/keyword&gt;&lt;keyword&gt;Volunteers&lt;/keyword&gt;&lt;keyword&gt;*Policy&lt;/keyword&gt;&lt;keyword&gt;*Public health&lt;/keyword&gt;&lt;keyword&gt;*SARS-CoV-2&lt;/keyword&gt;&lt;keyword&gt;*Technology&lt;/keyword&gt;&lt;/keywords&gt;&lt;dates&gt;&lt;year&gt;2020&lt;/year&gt;&lt;pub-dates&gt;&lt;date&gt;Jun&lt;/date&gt;&lt;/pub-dates&gt;&lt;/dates&gt;&lt;isbn&gt;1476-4687 (Electronic)&amp;#xD;0028-0836 (Linking)&lt;/isbn&gt;&lt;accession-num&gt;32467596&lt;/accession-num&gt;&lt;urls&gt;&lt;related-urls&gt;&lt;url&gt;https://www.ncbi.nlm.nih.gov/pubmed/32467596&lt;/url&gt;&lt;/related-urls&gt;&lt;/urls&gt;&lt;electronic-resource-num&gt;10.1038/d41586-020-01578-0&lt;/electronic-resource-num&gt;&lt;/record&gt;&lt;/Cite&gt;&lt;/EndNote&gt;</w:instrText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2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F656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143E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 w:rsidRPr="002F7651">
              <w:rPr>
                <w:sz w:val="16"/>
                <w:szCs w:val="16"/>
              </w:rPr>
              <w:t>Contact with someone infected lasted more than about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6026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7FAD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Norwa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E216F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symptoms of COVID-19;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55C5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363B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570F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ACB5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</w:t>
            </w:r>
            <w:r w:rsidRPr="00AD6D15">
              <w:rPr>
                <w:sz w:val="16"/>
                <w:szCs w:val="16"/>
              </w:rPr>
              <w:t>ecommendations on what to do next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83AE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959E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Health recommendations</w:t>
            </w:r>
          </w:p>
        </w:tc>
      </w:tr>
      <w:tr w:rsidR="00E31775" w:rsidRPr="0044041C" w14:paraId="6B757A21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40475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BCFAC" w14:textId="4016FE08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StopCovid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(new version </w:t>
            </w:r>
            <w:proofErr w:type="spellStart"/>
            <w:r w:rsidRPr="00E31775">
              <w:rPr>
                <w:color w:val="000000"/>
                <w:sz w:val="16"/>
                <w:szCs w:val="16"/>
              </w:rPr>
              <w:t>TousAnitCovid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)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2huZWJsZTwvQXV0aG9yPjxZZWFyPjIwMjA8L1llYXI+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2huZWJsZTwvQXV0aG9yPjxZZWFyPjIwMjA8L1llYXI+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1,26,33,46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AEB2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7BFFB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D494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0D4C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Worldwid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AFA1A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COVID-19 positive/ negative; proximity history; Country codes; data entered into the application </w:t>
            </w:r>
            <w:r>
              <w:rPr>
                <w:sz w:val="16"/>
                <w:szCs w:val="16"/>
              </w:rPr>
              <w:lastRenderedPageBreak/>
              <w:t>(when tested positive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A12F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lastRenderedPageBreak/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71CA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B3C52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9E6A5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16B7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5478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5AA5A005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B227A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8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657BF" w14:textId="5373F17D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Stopp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Corona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NiwyOCw0N108L0Rpc3BsYXlUZXh0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Pd3VzdTwvQXV0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nVuZ2U8L0F1dGhvcj48WWVhcj4yMDIwPC9ZZWFyPjxS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9,26,28,47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21016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0473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Less than 2m and minimum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86DD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9B4DD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05FE8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; approximate citizen location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018D0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D250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by medical professiona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280A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9EF50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Decided by medical professionals and/or 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A6C9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4203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  <w:tr w:rsidR="00E31775" w:rsidRPr="0044041C" w14:paraId="261F8243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8D455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685AA" w14:textId="13DC4057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Swiss </w:t>
            </w:r>
            <w:proofErr w:type="spellStart"/>
            <w:r w:rsidRPr="00E31775">
              <w:rPr>
                <w:color w:val="000000"/>
                <w:sz w:val="16"/>
                <w:szCs w:val="16"/>
              </w:rPr>
              <w:t>Covid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2huZWJsZTwvQXV0aG9yPjxZZWFyPjIwMjA8L1llYXI+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Y2huZWJsZTwvQXV0aG9yPjxZZWFyPjIwMjA8L1llYXI+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1,28,33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29AD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ABA411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Less than 1.5m and minimum 15 minut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1F83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C403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witzerlan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8E0C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4788E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1AAE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45B55D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B5DA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553B65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4647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Health recommendations via call center</w:t>
            </w:r>
          </w:p>
        </w:tc>
      </w:tr>
      <w:tr w:rsidR="00E31775" w:rsidRPr="0044041C" w14:paraId="64EC6E84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50FAF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20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76569" w14:textId="37BA2AE8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proofErr w:type="spellStart"/>
            <w:r w:rsidRPr="00E31775">
              <w:rPr>
                <w:color w:val="000000"/>
                <w:sz w:val="16"/>
                <w:szCs w:val="16"/>
              </w:rPr>
              <w:t>Tabaud</w:t>
            </w:r>
            <w:proofErr w:type="spellEnd"/>
            <w:r w:rsidRPr="00E31775">
              <w:rPr>
                <w:color w:val="000000"/>
                <w:sz w:val="16"/>
                <w:szCs w:val="16"/>
              </w:rPr>
              <w:t xml:space="preserve"> </w:t>
            </w:r>
            <w:r w:rsidRPr="00E31775">
              <w:rPr>
                <w:color w:val="000000"/>
                <w:sz w:val="16"/>
                <w:szCs w:val="16"/>
              </w:rPr>
              <w:fldChar w:fldCharType="begin"/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&lt;EndNote&gt;&lt;Cite&gt;&lt;Author&gt;Garg&lt;/Author&gt;&lt;Year&gt;2020&lt;/Year&gt;&lt;RecNum&gt;1389&lt;/RecNum&gt;&lt;DisplayText&gt;[22]&lt;/DisplayText&gt;&lt;record&gt;&lt;rec-number&gt;1389&lt;/rec-number&gt;&lt;foreign-keys&gt;&lt;key app="EN" db-id="eaavevrvgeswaye2x5rvft53sdpr9sfpptrv" timestamp="1610812338"&gt;1389&lt;/key&gt;&lt;/foreign-keys&gt;&lt;ref-type name="Journal Article"&gt;17&lt;/ref-type&gt;&lt;contributors&gt;&lt;authors&gt;&lt;author&gt;Garg, Lalit&lt;/author&gt;&lt;author&gt;Chukwu, Emeka&lt;/author&gt;&lt;author&gt;Nasser, Nidal&lt;/author&gt;&lt;author&gt;Chakraborty, Chinmay&lt;/author&gt;&lt;author&gt;Garg, Gaurav&lt;/author&gt;&lt;/authors&gt;&lt;/contributors&gt;&lt;titles&gt;&lt;title&gt;Anonymity Preserving IoT-Based COVID-19 and Other Infectious Disease Contact Tracing Model&lt;/title&gt;&lt;secondary-title&gt;IEEE Access&lt;/secondary-title&gt;&lt;/titles&gt;&lt;periodical&gt;&lt;full-title&gt;IEEE Access&lt;/full-title&gt;&lt;/periodical&gt;&lt;pages&gt;159402-159414&lt;/pages&gt;&lt;volume&gt;8&lt;/volume&gt;&lt;section&gt;159402&lt;/section&gt;&lt;dates&gt;&lt;year&gt;2020&lt;/year&gt;&lt;/dates&gt;&lt;isbn&gt;2169-3536&lt;/isbn&gt;&lt;urls&gt;&lt;/urls&gt;&lt;electronic-resource-num&gt;10.1109/access.2020.3020513&lt;/electronic-resource-num&gt;&lt;/record&gt;&lt;/Cite&gt;&lt;/EndNote&gt;</w:instrText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22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A2B26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A6234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3AA6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C8B2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audi Arabia the United Kingdom, US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251C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negativ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8CCAA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and public health authorit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0492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by medical professiona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37499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/or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CEF17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Report exposures to the Ministry of Health/self-quarantine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D399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86656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Health recommendations</w:t>
            </w:r>
          </w:p>
        </w:tc>
      </w:tr>
      <w:tr w:rsidR="00E31775" w:rsidRPr="0044041C" w14:paraId="61BCEB86" w14:textId="77777777" w:rsidTr="00CE2FED">
        <w:trPr>
          <w:trHeight w:val="816"/>
        </w:trPr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898D7" w14:textId="77777777" w:rsidR="00E31775" w:rsidRPr="00ED58DE" w:rsidRDefault="00E31775" w:rsidP="00E31775">
            <w:pPr>
              <w:rPr>
                <w:bCs/>
                <w:sz w:val="16"/>
                <w:szCs w:val="16"/>
                <w:lang w:val="hu-HU"/>
              </w:rPr>
            </w:pPr>
            <w:r w:rsidRPr="00ED58DE">
              <w:rPr>
                <w:bCs/>
                <w:sz w:val="16"/>
                <w:szCs w:val="16"/>
                <w:lang w:val="hu-HU"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C569C" w14:textId="13D3E463" w:rsidR="00E31775" w:rsidRPr="00E31775" w:rsidRDefault="00E31775" w:rsidP="00E31775">
            <w:pPr>
              <w:rPr>
                <w:b/>
                <w:sz w:val="16"/>
                <w:szCs w:val="16"/>
              </w:rPr>
            </w:pPr>
            <w:r w:rsidRPr="00E31775">
              <w:rPr>
                <w:color w:val="000000"/>
                <w:sz w:val="16"/>
                <w:szCs w:val="16"/>
              </w:rPr>
              <w:t xml:space="preserve">Trace Together </w: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xOSwyMS0yMywyNywyOSwzMCwzNSwz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MaW48L0F1dGhvcj48WWVhcj4yMDIwPC9ZZWFyPjxSZWNOdW0+MTE3NDwv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 </w:instrText>
            </w:r>
            <w:r w:rsidRPr="00E31775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b3JsZXk8L0F1dGhvcj48WWVhcj4yMDIwPC9ZZWFyPjxS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</w:fldData>
              </w:fldChar>
            </w:r>
            <w:r w:rsidRPr="00E31775">
              <w:rPr>
                <w:color w:val="000000"/>
                <w:sz w:val="16"/>
                <w:szCs w:val="16"/>
              </w:rPr>
              <w:instrText xml:space="preserve"> ADDIN EN.CITE.DATA </w:instrText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  <w:r w:rsidRPr="00E31775">
              <w:rPr>
                <w:color w:val="000000"/>
                <w:sz w:val="16"/>
                <w:szCs w:val="16"/>
              </w:rPr>
            </w:r>
            <w:r w:rsidRPr="00E31775">
              <w:rPr>
                <w:color w:val="000000"/>
                <w:sz w:val="16"/>
                <w:szCs w:val="16"/>
              </w:rPr>
              <w:fldChar w:fldCharType="separate"/>
            </w:r>
            <w:r w:rsidRPr="00E31775">
              <w:rPr>
                <w:noProof/>
                <w:color w:val="000000"/>
                <w:sz w:val="16"/>
                <w:szCs w:val="16"/>
              </w:rPr>
              <w:t>[12,19,21-23,27,29,30,35,37,44,48,49]</w:t>
            </w:r>
            <w:r w:rsidRPr="00E31775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364B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C2D6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6AF98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B38A2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ingapore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84D3C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VID-19 positive/ suspect; phone number; device informatio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7BAFB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User onl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D1444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Self-reported and by medical professional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F297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To user and medical professional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61C30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Voluntary report exposures to the Ministry of Health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4172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Contact from Ministry of Health</w:t>
            </w:r>
          </w:p>
        </w:tc>
        <w:tc>
          <w:tcPr>
            <w:tcW w:w="17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847F3" w14:textId="77777777" w:rsidR="00E31775" w:rsidRPr="0044041C" w:rsidRDefault="00E31775" w:rsidP="00E31775">
            <w:pPr>
              <w:rPr>
                <w:b/>
                <w:sz w:val="20"/>
                <w:szCs w:val="20"/>
              </w:rPr>
            </w:pPr>
            <w:r>
              <w:rPr>
                <w:sz w:val="16"/>
                <w:szCs w:val="16"/>
              </w:rPr>
              <w:t>··</w:t>
            </w:r>
          </w:p>
        </w:tc>
      </w:tr>
    </w:tbl>
    <w:p w14:paraId="4CAB504C" w14:textId="77777777" w:rsidR="00C0386E" w:rsidRDefault="00C0386E" w:rsidP="00C0386E"/>
    <w:p w14:paraId="286A8586" w14:textId="6B2A311F" w:rsidR="00C0386E" w:rsidRPr="006B14E3" w:rsidRDefault="00C0386E" w:rsidP="00C0386E">
      <w:pPr>
        <w:ind w:left="-709"/>
        <w:rPr>
          <w:sz w:val="20"/>
          <w:szCs w:val="20"/>
          <w:lang w:val="en-GB"/>
        </w:rPr>
      </w:pPr>
      <w:r w:rsidRPr="006B14E3">
        <w:rPr>
          <w:sz w:val="16"/>
          <w:szCs w:val="16"/>
          <w:lang w:val="en-GB"/>
        </w:rPr>
        <w:t>··</w:t>
      </w:r>
      <w:r w:rsidRPr="006B14E3">
        <w:rPr>
          <w:sz w:val="20"/>
          <w:szCs w:val="20"/>
          <w:lang w:val="en-GB"/>
        </w:rPr>
        <w:t xml:space="preserve"> – no information in searched resources</w:t>
      </w:r>
    </w:p>
    <w:p w14:paraId="5EE37ACE" w14:textId="77777777" w:rsidR="00C0386E" w:rsidRDefault="00C0386E" w:rsidP="00C0386E">
      <w:pPr>
        <w:ind w:left="-709"/>
      </w:pPr>
    </w:p>
    <w:sectPr w:rsidR="00C0386E" w:rsidSect="004B2E7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E70"/>
    <w:rsid w:val="004546D0"/>
    <w:rsid w:val="004B2E70"/>
    <w:rsid w:val="00C0386E"/>
    <w:rsid w:val="00C428C3"/>
    <w:rsid w:val="00CE2FED"/>
    <w:rsid w:val="00CF7A69"/>
    <w:rsid w:val="00DA68CA"/>
    <w:rsid w:val="00E31775"/>
    <w:rsid w:val="00ED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DE85"/>
  <w15:chartTrackingRefBased/>
  <w15:docId w15:val="{E856B926-F25C-464E-B1EF-B7ED75B82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E70"/>
    <w:pPr>
      <w:spacing w:after="0" w:line="276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5FB25-3187-449D-A6F4-EE8C91461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4</Words>
  <Characters>12452</Characters>
  <Application>Microsoft Office Word</Application>
  <DocSecurity>0</DocSecurity>
  <Lines>103</Lines>
  <Paragraphs>29</Paragraphs>
  <ScaleCrop>false</ScaleCrop>
  <Company/>
  <LinksUpToDate>false</LinksUpToDate>
  <CharactersWithSpaces>1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Leszczuk</dc:creator>
  <cp:keywords/>
  <dc:description/>
  <cp:lastModifiedBy>Susan Bustos (JMIR)</cp:lastModifiedBy>
  <cp:revision>4</cp:revision>
  <dcterms:created xsi:type="dcterms:W3CDTF">2021-06-08T02:32:00Z</dcterms:created>
  <dcterms:modified xsi:type="dcterms:W3CDTF">2021-06-08T02:33:00Z</dcterms:modified>
</cp:coreProperties>
</file>